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E6D31" w14:textId="08C35E67" w:rsidR="005D2CB9" w:rsidRDefault="00B8657B" w:rsidP="00EF05B1">
      <w:pPr>
        <w:jc w:val="center"/>
        <w:rPr>
          <w:b/>
          <w:bCs/>
          <w:i/>
          <w:iCs/>
        </w:rPr>
      </w:pPr>
      <w:r>
        <w:rPr>
          <w:b/>
          <w:bCs/>
          <w:i/>
          <w:iCs/>
        </w:rPr>
        <w:t xml:space="preserve">COPE Community </w:t>
      </w:r>
      <w:r w:rsidR="005D2CB9" w:rsidRPr="006B7E26">
        <w:rPr>
          <w:b/>
          <w:bCs/>
          <w:i/>
          <w:iCs/>
        </w:rPr>
        <w:t>Facilitator Interview Guide</w:t>
      </w:r>
    </w:p>
    <w:p w14:paraId="3E79A9E8" w14:textId="38367ABF" w:rsidR="00202295" w:rsidRPr="00332E58" w:rsidRDefault="00202295">
      <w:pPr>
        <w:rPr>
          <w:b/>
          <w:bCs/>
        </w:rPr>
      </w:pPr>
      <w:r>
        <w:t xml:space="preserve">Thank you for taking the time to discuss your experience as a COPE Community Facilitator with me today. I am going to start the recorder now. </w:t>
      </w:r>
      <w:r w:rsidRPr="00332E58">
        <w:rPr>
          <w:b/>
          <w:bCs/>
        </w:rPr>
        <w:t>[START RECORDER]</w:t>
      </w:r>
      <w:r>
        <w:t xml:space="preserve"> Do you have any questions about your rights as an interviewee? </w:t>
      </w:r>
      <w:r w:rsidRPr="00332E58">
        <w:rPr>
          <w:b/>
          <w:bCs/>
        </w:rPr>
        <w:t>Do I have your consent to start the interview?</w:t>
      </w:r>
    </w:p>
    <w:p w14:paraId="7CD28770" w14:textId="02DAB479" w:rsidR="00202295" w:rsidRDefault="00202295" w:rsidP="00091AE1">
      <w:pPr>
        <w:pStyle w:val="ListParagraph"/>
        <w:numPr>
          <w:ilvl w:val="0"/>
          <w:numId w:val="8"/>
        </w:numPr>
      </w:pPr>
      <w:r w:rsidRPr="00332E58">
        <w:rPr>
          <w:b/>
          <w:bCs/>
        </w:rPr>
        <w:t>[Engagement &amp; Interest]</w:t>
      </w:r>
      <w:r>
        <w:t xml:space="preserve"> How did you learn about the COPE program?</w:t>
      </w:r>
    </w:p>
    <w:p w14:paraId="26154AC8" w14:textId="58393D0B" w:rsidR="00202295" w:rsidRDefault="00202295" w:rsidP="00202295">
      <w:pPr>
        <w:pStyle w:val="ListParagraph"/>
        <w:numPr>
          <w:ilvl w:val="1"/>
          <w:numId w:val="8"/>
        </w:numPr>
      </w:pPr>
      <w:r>
        <w:t>What interested you?</w:t>
      </w:r>
    </w:p>
    <w:p w14:paraId="2016ED7C" w14:textId="5146450A" w:rsidR="00202295" w:rsidRDefault="00202295" w:rsidP="00202295">
      <w:pPr>
        <w:pStyle w:val="ListParagraph"/>
        <w:numPr>
          <w:ilvl w:val="1"/>
          <w:numId w:val="8"/>
        </w:numPr>
      </w:pPr>
      <w:r>
        <w:t>How did you learn about the opportunity to facilitate? (if not already shared)</w:t>
      </w:r>
    </w:p>
    <w:p w14:paraId="2B74E8A1" w14:textId="4E7A3D85" w:rsidR="005D2CB9" w:rsidRDefault="00202295" w:rsidP="00EF05B1">
      <w:pPr>
        <w:pStyle w:val="ListParagraph"/>
        <w:numPr>
          <w:ilvl w:val="1"/>
          <w:numId w:val="8"/>
        </w:numPr>
        <w:spacing w:after="0"/>
      </w:pPr>
      <w:r>
        <w:t>What</w:t>
      </w:r>
      <w:r w:rsidR="00091AE1">
        <w:t xml:space="preserve"> interested </w:t>
      </w:r>
      <w:r>
        <w:t>you about</w:t>
      </w:r>
      <w:r w:rsidR="00091AE1">
        <w:t xml:space="preserve"> becoming a </w:t>
      </w:r>
      <w:r w:rsidR="00194117">
        <w:t xml:space="preserve">COPE </w:t>
      </w:r>
      <w:r w:rsidR="005D2CB9">
        <w:t>Community Facilitator</w:t>
      </w:r>
      <w:r w:rsidR="00194117">
        <w:t>?</w:t>
      </w:r>
    </w:p>
    <w:p w14:paraId="55FDC48C" w14:textId="42913385" w:rsidR="00202295" w:rsidRDefault="00202295" w:rsidP="00332E58">
      <w:pPr>
        <w:pStyle w:val="ListParagraph"/>
        <w:numPr>
          <w:ilvl w:val="0"/>
          <w:numId w:val="8"/>
        </w:numPr>
        <w:spacing w:before="120" w:after="120" w:line="240" w:lineRule="auto"/>
        <w:contextualSpacing w:val="0"/>
      </w:pPr>
      <w:r w:rsidRPr="00332E58">
        <w:rPr>
          <w:b/>
          <w:bCs/>
        </w:rPr>
        <w:t>[Expectations]</w:t>
      </w:r>
      <w:r>
        <w:t xml:space="preserve"> What were your expectations about being a Facilitator prior to facilitating?</w:t>
      </w:r>
    </w:p>
    <w:p w14:paraId="3871D43B" w14:textId="27F8499C" w:rsidR="00332E58" w:rsidRDefault="00332E58" w:rsidP="00332E58">
      <w:pPr>
        <w:pStyle w:val="ListParagraph"/>
        <w:numPr>
          <w:ilvl w:val="1"/>
          <w:numId w:val="8"/>
        </w:numPr>
        <w:spacing w:after="120" w:line="240" w:lineRule="auto"/>
        <w:contextualSpacing w:val="0"/>
      </w:pPr>
      <w:r>
        <w:t>In terms of time commitment? Payment?</w:t>
      </w:r>
    </w:p>
    <w:p w14:paraId="508BE500" w14:textId="62681374" w:rsidR="00091AE1" w:rsidRDefault="00202295" w:rsidP="00332E58">
      <w:pPr>
        <w:pStyle w:val="ListParagraph"/>
        <w:numPr>
          <w:ilvl w:val="0"/>
          <w:numId w:val="8"/>
        </w:numPr>
        <w:spacing w:after="120" w:line="240" w:lineRule="auto"/>
        <w:contextualSpacing w:val="0"/>
      </w:pPr>
      <w:r w:rsidRPr="00332E58">
        <w:rPr>
          <w:b/>
          <w:bCs/>
        </w:rPr>
        <w:t xml:space="preserve">[Curriculum] </w:t>
      </w:r>
      <w:r w:rsidR="00091AE1">
        <w:t xml:space="preserve">How would you describe the COPE curriculum? </w:t>
      </w:r>
    </w:p>
    <w:p w14:paraId="236902F5" w14:textId="168E3395" w:rsidR="00F80C22" w:rsidRDefault="00202295" w:rsidP="00332E58">
      <w:pPr>
        <w:pStyle w:val="ListParagraph"/>
        <w:numPr>
          <w:ilvl w:val="1"/>
          <w:numId w:val="8"/>
        </w:numPr>
        <w:spacing w:after="0" w:line="240" w:lineRule="auto"/>
        <w:contextualSpacing w:val="0"/>
      </w:pPr>
      <w:r>
        <w:t>Which</w:t>
      </w:r>
      <w:r w:rsidR="00F80C22">
        <w:t xml:space="preserve"> aspects of the </w:t>
      </w:r>
      <w:r>
        <w:t>curriculum</w:t>
      </w:r>
      <w:r w:rsidR="00F80C22">
        <w:t xml:space="preserve"> resonated </w:t>
      </w:r>
      <w:r>
        <w:t xml:space="preserve">most </w:t>
      </w:r>
      <w:r w:rsidR="00F80C22">
        <w:t>with the participants?</w:t>
      </w:r>
    </w:p>
    <w:p w14:paraId="2FCA5A58" w14:textId="45754579" w:rsidR="00202295" w:rsidRDefault="00202295" w:rsidP="00332E58">
      <w:pPr>
        <w:pStyle w:val="ListParagraph"/>
        <w:numPr>
          <w:ilvl w:val="1"/>
          <w:numId w:val="8"/>
        </w:numPr>
        <w:spacing w:after="0" w:line="240" w:lineRule="auto"/>
        <w:contextualSpacing w:val="0"/>
      </w:pPr>
      <w:r>
        <w:t>Which aspects of the curriculum resonated least with the participants?</w:t>
      </w:r>
    </w:p>
    <w:p w14:paraId="1922B19B" w14:textId="54F85677" w:rsidR="00B0727D" w:rsidRDefault="00F80C22" w:rsidP="00332E58">
      <w:pPr>
        <w:pStyle w:val="ListParagraph"/>
        <w:numPr>
          <w:ilvl w:val="1"/>
          <w:numId w:val="8"/>
        </w:numPr>
        <w:spacing w:after="120" w:line="240" w:lineRule="auto"/>
        <w:contextualSpacing w:val="0"/>
      </w:pPr>
      <w:r>
        <w:t xml:space="preserve">If you could rewrite the curriculum, what would you change? </w:t>
      </w:r>
    </w:p>
    <w:p w14:paraId="0A35DF1A" w14:textId="5E73CE35" w:rsidR="00091AE1" w:rsidRDefault="00202295" w:rsidP="00332E58">
      <w:pPr>
        <w:pStyle w:val="ListParagraph"/>
        <w:numPr>
          <w:ilvl w:val="0"/>
          <w:numId w:val="8"/>
        </w:numPr>
        <w:spacing w:before="120" w:after="120" w:line="240" w:lineRule="auto"/>
        <w:contextualSpacing w:val="0"/>
      </w:pPr>
      <w:r w:rsidRPr="00332E58">
        <w:rPr>
          <w:b/>
          <w:bCs/>
        </w:rPr>
        <w:t>[Training</w:t>
      </w:r>
      <w:r w:rsidR="00332E58">
        <w:rPr>
          <w:b/>
          <w:bCs/>
        </w:rPr>
        <w:t>]</w:t>
      </w:r>
      <w:r>
        <w:t xml:space="preserve"> Let’s talk about</w:t>
      </w:r>
      <w:r w:rsidR="00091AE1">
        <w:t xml:space="preserve"> the training you receive</w:t>
      </w:r>
      <w:r>
        <w:t>d to facilitate COPE</w:t>
      </w:r>
      <w:r w:rsidR="00091AE1">
        <w:t xml:space="preserve">. How did the training prepare you for facilitating </w:t>
      </w:r>
      <w:r>
        <w:t>COPE</w:t>
      </w:r>
      <w:r w:rsidR="00091AE1">
        <w:t xml:space="preserve"> in your community?</w:t>
      </w:r>
    </w:p>
    <w:p w14:paraId="121563F6" w14:textId="77777777" w:rsidR="00202295" w:rsidRDefault="00202295" w:rsidP="00332E58">
      <w:pPr>
        <w:pStyle w:val="ListParagraph"/>
        <w:numPr>
          <w:ilvl w:val="1"/>
          <w:numId w:val="8"/>
        </w:numPr>
        <w:spacing w:after="0" w:line="240" w:lineRule="auto"/>
        <w:contextualSpacing w:val="0"/>
      </w:pPr>
      <w:r>
        <w:t xml:space="preserve">How would you describe your overall feeling of preparedness? </w:t>
      </w:r>
    </w:p>
    <w:p w14:paraId="5CC9EC32" w14:textId="1CBD6030" w:rsidR="00091AE1" w:rsidRDefault="00202295" w:rsidP="00332E58">
      <w:pPr>
        <w:pStyle w:val="ListParagraph"/>
        <w:numPr>
          <w:ilvl w:val="1"/>
          <w:numId w:val="8"/>
        </w:numPr>
        <w:spacing w:after="0" w:line="240" w:lineRule="auto"/>
        <w:contextualSpacing w:val="0"/>
      </w:pPr>
      <w:r>
        <w:t>After the training, w</w:t>
      </w:r>
      <w:r w:rsidR="00091AE1">
        <w:t>ere there any other steps you took to prepare</w:t>
      </w:r>
      <w:r>
        <w:t xml:space="preserve"> on your own</w:t>
      </w:r>
      <w:r w:rsidR="00091AE1">
        <w:t xml:space="preserve">? </w:t>
      </w:r>
    </w:p>
    <w:p w14:paraId="0F5D5080" w14:textId="061E2E2B" w:rsidR="00202295" w:rsidRDefault="00202295" w:rsidP="00332E58">
      <w:pPr>
        <w:pStyle w:val="ListParagraph"/>
        <w:numPr>
          <w:ilvl w:val="1"/>
          <w:numId w:val="8"/>
        </w:numPr>
        <w:spacing w:after="120" w:line="240" w:lineRule="auto"/>
        <w:contextualSpacing w:val="0"/>
      </w:pPr>
      <w:r w:rsidRPr="00332E58">
        <w:rPr>
          <w:u w:val="single"/>
        </w:rPr>
        <w:t>How often</w:t>
      </w:r>
      <w:r>
        <w:t xml:space="preserve"> did you communicate with the Program Coordinator (Kelly) after the training and before facilitating? Throughout the process? How about other team members?</w:t>
      </w:r>
    </w:p>
    <w:p w14:paraId="19CD91AB" w14:textId="77BD712D" w:rsidR="00091AE1" w:rsidRDefault="00202295" w:rsidP="00332E58">
      <w:pPr>
        <w:pStyle w:val="ListParagraph"/>
        <w:numPr>
          <w:ilvl w:val="0"/>
          <w:numId w:val="8"/>
        </w:numPr>
        <w:spacing w:after="120" w:line="240" w:lineRule="auto"/>
        <w:contextualSpacing w:val="0"/>
      </w:pPr>
      <w:r w:rsidRPr="00332E58">
        <w:rPr>
          <w:b/>
          <w:bCs/>
        </w:rPr>
        <w:t>[Co-facilitation Preparation]</w:t>
      </w:r>
      <w:r>
        <w:t xml:space="preserve"> </w:t>
      </w:r>
      <w:r w:rsidR="00B0727D">
        <w:t>Please d</w:t>
      </w:r>
      <w:r w:rsidR="00091AE1">
        <w:t xml:space="preserve">escribe how you coordinated with your co-facilitator. </w:t>
      </w:r>
    </w:p>
    <w:p w14:paraId="31F19552" w14:textId="0C3C035A" w:rsidR="00202295" w:rsidRDefault="00202295" w:rsidP="00332E58">
      <w:pPr>
        <w:pStyle w:val="ListParagraph"/>
        <w:numPr>
          <w:ilvl w:val="1"/>
          <w:numId w:val="8"/>
        </w:numPr>
        <w:spacing w:after="0" w:line="240" w:lineRule="auto"/>
        <w:contextualSpacing w:val="0"/>
      </w:pPr>
      <w:r>
        <w:t>Did you meet before facilitating? How often? What did you do in that meeting?</w:t>
      </w:r>
    </w:p>
    <w:p w14:paraId="7CF255D1" w14:textId="73E7C445" w:rsidR="00202295" w:rsidRDefault="00202295" w:rsidP="00332E58">
      <w:pPr>
        <w:pStyle w:val="ListParagraph"/>
        <w:numPr>
          <w:ilvl w:val="1"/>
          <w:numId w:val="8"/>
        </w:numPr>
        <w:spacing w:after="120" w:line="240" w:lineRule="auto"/>
        <w:contextualSpacing w:val="0"/>
      </w:pPr>
      <w:r>
        <w:t>What was most helpful to prepare you to facilitate with your co-facilitator?</w:t>
      </w:r>
    </w:p>
    <w:p w14:paraId="160EC305" w14:textId="20D80FC4" w:rsidR="00202295" w:rsidRDefault="00202295" w:rsidP="00332E58">
      <w:pPr>
        <w:pStyle w:val="ListParagraph"/>
        <w:numPr>
          <w:ilvl w:val="0"/>
          <w:numId w:val="8"/>
        </w:numPr>
        <w:spacing w:after="120" w:line="240" w:lineRule="auto"/>
        <w:contextualSpacing w:val="0"/>
      </w:pPr>
      <w:r w:rsidRPr="00332E58">
        <w:rPr>
          <w:b/>
          <w:bCs/>
        </w:rPr>
        <w:t>[Logistics]</w:t>
      </w:r>
      <w:r>
        <w:t xml:space="preserve"> How was coordinating the COPE delivery/implementation?</w:t>
      </w:r>
    </w:p>
    <w:p w14:paraId="3B0DB99E" w14:textId="14EF6592" w:rsidR="00202295" w:rsidRDefault="00202295" w:rsidP="00332E58">
      <w:pPr>
        <w:pStyle w:val="ListParagraph"/>
        <w:numPr>
          <w:ilvl w:val="1"/>
          <w:numId w:val="8"/>
        </w:numPr>
        <w:spacing w:after="0" w:line="240" w:lineRule="auto"/>
        <w:contextualSpacing w:val="0"/>
      </w:pPr>
      <w:r>
        <w:t>Setting dates? Coordinating food? Materials?</w:t>
      </w:r>
    </w:p>
    <w:p w14:paraId="3E09AF49" w14:textId="20FC938B" w:rsidR="00202295" w:rsidRDefault="00202295" w:rsidP="00332E58">
      <w:pPr>
        <w:pStyle w:val="ListParagraph"/>
        <w:numPr>
          <w:ilvl w:val="1"/>
          <w:numId w:val="8"/>
        </w:numPr>
        <w:spacing w:after="120" w:line="240" w:lineRule="auto"/>
        <w:contextualSpacing w:val="0"/>
      </w:pPr>
      <w:r>
        <w:t>How often did you communicate with the Project Organizer (Andrea) after the training and before facilitating? Throughout the process?</w:t>
      </w:r>
      <w:r w:rsidRPr="00202295">
        <w:t xml:space="preserve"> </w:t>
      </w:r>
      <w:r>
        <w:t>How about other team members?</w:t>
      </w:r>
    </w:p>
    <w:p w14:paraId="09C88AC3" w14:textId="13C73311" w:rsidR="00202295" w:rsidRDefault="00202295" w:rsidP="00332E58">
      <w:pPr>
        <w:pStyle w:val="ListParagraph"/>
        <w:numPr>
          <w:ilvl w:val="0"/>
          <w:numId w:val="8"/>
        </w:numPr>
        <w:spacing w:after="120" w:line="240" w:lineRule="auto"/>
        <w:contextualSpacing w:val="0"/>
      </w:pPr>
      <w:r w:rsidRPr="00332E58">
        <w:rPr>
          <w:b/>
          <w:bCs/>
        </w:rPr>
        <w:t>[Challenges]</w:t>
      </w:r>
      <w:r>
        <w:t xml:space="preserve"> </w:t>
      </w:r>
      <w:r w:rsidR="00F80C22">
        <w:t xml:space="preserve">Were there any challenges you encountered </w:t>
      </w:r>
      <w:r>
        <w:t>during delivery of COPE</w:t>
      </w:r>
      <w:r w:rsidR="00F80C22">
        <w:t>?</w:t>
      </w:r>
    </w:p>
    <w:p w14:paraId="76F8683B" w14:textId="1FE75C31" w:rsidR="00F80C22" w:rsidRDefault="00F80C22" w:rsidP="00332E58">
      <w:pPr>
        <w:pStyle w:val="ListParagraph"/>
        <w:numPr>
          <w:ilvl w:val="1"/>
          <w:numId w:val="8"/>
        </w:numPr>
        <w:spacing w:after="120" w:line="240" w:lineRule="auto"/>
        <w:contextualSpacing w:val="0"/>
      </w:pPr>
      <w:r>
        <w:t>How did you address them?</w:t>
      </w:r>
    </w:p>
    <w:p w14:paraId="4B020E60" w14:textId="5F176CDA" w:rsidR="00F80C22" w:rsidRDefault="00202295" w:rsidP="00332E58">
      <w:pPr>
        <w:pStyle w:val="ListParagraph"/>
        <w:numPr>
          <w:ilvl w:val="0"/>
          <w:numId w:val="8"/>
        </w:numPr>
        <w:spacing w:after="120" w:line="240" w:lineRule="auto"/>
        <w:contextualSpacing w:val="0"/>
      </w:pPr>
      <w:r w:rsidRPr="00332E58">
        <w:rPr>
          <w:b/>
          <w:bCs/>
        </w:rPr>
        <w:t>[Stories]</w:t>
      </w:r>
      <w:r>
        <w:t xml:space="preserve"> </w:t>
      </w:r>
      <w:r w:rsidR="00F80C22">
        <w:t>Are there any specific experiences that stand out from facilitating the workshop?</w:t>
      </w:r>
    </w:p>
    <w:p w14:paraId="28EE587C" w14:textId="77777777" w:rsidR="00F80C22" w:rsidRDefault="00F80C22" w:rsidP="00332E58">
      <w:pPr>
        <w:pStyle w:val="ListParagraph"/>
        <w:numPr>
          <w:ilvl w:val="1"/>
          <w:numId w:val="8"/>
        </w:numPr>
        <w:spacing w:after="0" w:line="240" w:lineRule="auto"/>
        <w:contextualSpacing w:val="0"/>
      </w:pPr>
      <w:r>
        <w:t xml:space="preserve">A story that sticks with you? </w:t>
      </w:r>
    </w:p>
    <w:p w14:paraId="3505FEC0" w14:textId="77777777" w:rsidR="00202295" w:rsidRDefault="00F80C22" w:rsidP="00332E58">
      <w:pPr>
        <w:pStyle w:val="ListParagraph"/>
        <w:numPr>
          <w:ilvl w:val="1"/>
          <w:numId w:val="8"/>
        </w:numPr>
        <w:spacing w:after="0" w:line="240" w:lineRule="auto"/>
        <w:contextualSpacing w:val="0"/>
      </w:pPr>
      <w:r>
        <w:t>An incident that occurred?</w:t>
      </w:r>
    </w:p>
    <w:p w14:paraId="7CCF18B3" w14:textId="7BBD672E" w:rsidR="00091AE1" w:rsidRDefault="00194117" w:rsidP="00332E58">
      <w:pPr>
        <w:pStyle w:val="ListParagraph"/>
        <w:numPr>
          <w:ilvl w:val="1"/>
          <w:numId w:val="8"/>
        </w:numPr>
        <w:spacing w:after="120" w:line="240" w:lineRule="auto"/>
        <w:contextualSpacing w:val="0"/>
      </w:pPr>
      <w:r>
        <w:t>Did you learn</w:t>
      </w:r>
      <w:r w:rsidR="00B0727D">
        <w:t xml:space="preserve"> anything new</w:t>
      </w:r>
      <w:r w:rsidR="00202295" w:rsidRPr="00202295">
        <w:t xml:space="preserve"> </w:t>
      </w:r>
      <w:r w:rsidR="00202295">
        <w:t>about the community</w:t>
      </w:r>
      <w:r w:rsidR="00B0727D">
        <w:t xml:space="preserve">? </w:t>
      </w:r>
    </w:p>
    <w:p w14:paraId="126EFB15" w14:textId="4BB28555" w:rsidR="00F80C22" w:rsidRDefault="00202295" w:rsidP="00332E58">
      <w:pPr>
        <w:pStyle w:val="ListParagraph"/>
        <w:numPr>
          <w:ilvl w:val="0"/>
          <w:numId w:val="8"/>
        </w:numPr>
        <w:spacing w:after="120" w:line="240" w:lineRule="auto"/>
        <w:contextualSpacing w:val="0"/>
      </w:pPr>
      <w:r w:rsidRPr="00332E58">
        <w:rPr>
          <w:b/>
          <w:bCs/>
        </w:rPr>
        <w:t>[mental health]</w:t>
      </w:r>
      <w:r>
        <w:t xml:space="preserve"> </w:t>
      </w:r>
      <w:r w:rsidR="00332E58">
        <w:t>With regards to mental health, how would you describe</w:t>
      </w:r>
      <w:r>
        <w:t xml:space="preserve"> the primary</w:t>
      </w:r>
      <w:r w:rsidR="00F80C22">
        <w:t xml:space="preserve"> issue</w:t>
      </w:r>
      <w:r w:rsidR="00332E58">
        <w:t>(</w:t>
      </w:r>
      <w:r w:rsidR="00F80C22">
        <w:t>s</w:t>
      </w:r>
      <w:r w:rsidR="00332E58">
        <w:t>)</w:t>
      </w:r>
      <w:r w:rsidR="00F80C22">
        <w:t xml:space="preserve"> your group(s) </w:t>
      </w:r>
      <w:r w:rsidR="00332E58">
        <w:t>were facing</w:t>
      </w:r>
      <w:r w:rsidR="00F80C22">
        <w:t xml:space="preserve"> mental health?</w:t>
      </w:r>
    </w:p>
    <w:p w14:paraId="1A243FE9" w14:textId="419D5528" w:rsidR="00F80C22" w:rsidRDefault="00F80C22" w:rsidP="00332E58">
      <w:pPr>
        <w:pStyle w:val="ListParagraph"/>
        <w:numPr>
          <w:ilvl w:val="1"/>
          <w:numId w:val="8"/>
        </w:numPr>
        <w:spacing w:after="120" w:line="240" w:lineRule="auto"/>
        <w:contextualSpacing w:val="0"/>
      </w:pPr>
      <w:r>
        <w:t>How would you describe COPE’s role in addressing these challenges?</w:t>
      </w:r>
    </w:p>
    <w:p w14:paraId="00F107E3" w14:textId="45F63377" w:rsidR="00202295" w:rsidRDefault="00202295" w:rsidP="00332E58">
      <w:pPr>
        <w:pStyle w:val="ListParagraph"/>
        <w:numPr>
          <w:ilvl w:val="0"/>
          <w:numId w:val="8"/>
        </w:numPr>
        <w:spacing w:after="120" w:line="240" w:lineRule="auto"/>
        <w:contextualSpacing w:val="0"/>
      </w:pPr>
      <w:r w:rsidRPr="00332E58">
        <w:rPr>
          <w:b/>
          <w:bCs/>
        </w:rPr>
        <w:lastRenderedPageBreak/>
        <w:t>[S1]</w:t>
      </w:r>
      <w:r>
        <w:t xml:space="preserve"> Thinking about Session 1 – the 4-hour workshop focusing on self – is there anything specific to that Session you would add?</w:t>
      </w:r>
    </w:p>
    <w:p w14:paraId="6AFC1471" w14:textId="20104BAE" w:rsidR="00202295" w:rsidRDefault="00202295" w:rsidP="00332E58">
      <w:pPr>
        <w:pStyle w:val="ListParagraph"/>
        <w:numPr>
          <w:ilvl w:val="1"/>
          <w:numId w:val="8"/>
        </w:numPr>
        <w:spacing w:after="0" w:line="240" w:lineRule="auto"/>
        <w:contextualSpacing w:val="0"/>
      </w:pPr>
      <w:r>
        <w:t xml:space="preserve">How prepared did you feel? </w:t>
      </w:r>
    </w:p>
    <w:p w14:paraId="64F5C9A6" w14:textId="34C51506" w:rsidR="00202295" w:rsidRDefault="00202295" w:rsidP="00332E58">
      <w:pPr>
        <w:pStyle w:val="ListParagraph"/>
        <w:numPr>
          <w:ilvl w:val="1"/>
          <w:numId w:val="8"/>
        </w:numPr>
        <w:spacing w:after="120" w:line="240" w:lineRule="auto"/>
        <w:contextualSpacing w:val="0"/>
      </w:pPr>
      <w:r>
        <w:t>Which parts of Session 1 resonated most? Least?</w:t>
      </w:r>
    </w:p>
    <w:p w14:paraId="33BE0D81" w14:textId="06B5FEEB" w:rsidR="00202295" w:rsidRDefault="00202295" w:rsidP="00332E58">
      <w:pPr>
        <w:pStyle w:val="ListParagraph"/>
        <w:numPr>
          <w:ilvl w:val="0"/>
          <w:numId w:val="8"/>
        </w:numPr>
        <w:spacing w:after="120" w:line="240" w:lineRule="auto"/>
        <w:contextualSpacing w:val="0"/>
      </w:pPr>
      <w:r w:rsidRPr="00332E58">
        <w:rPr>
          <w:b/>
          <w:bCs/>
        </w:rPr>
        <w:t>[S2]</w:t>
      </w:r>
      <w:r>
        <w:t xml:space="preserve"> Thinking about Session 2 – supporting others with the roleplay – is there anything specific to that Session you would add?</w:t>
      </w:r>
    </w:p>
    <w:p w14:paraId="16038AB8" w14:textId="77777777" w:rsidR="00202295" w:rsidRDefault="00202295" w:rsidP="00332E58">
      <w:pPr>
        <w:pStyle w:val="ListParagraph"/>
        <w:numPr>
          <w:ilvl w:val="1"/>
          <w:numId w:val="8"/>
        </w:numPr>
        <w:spacing w:after="0" w:line="240" w:lineRule="auto"/>
        <w:contextualSpacing w:val="0"/>
      </w:pPr>
      <w:r>
        <w:t xml:space="preserve">How prepared did you feel? </w:t>
      </w:r>
    </w:p>
    <w:p w14:paraId="64C5DEDC" w14:textId="13DAB0A8" w:rsidR="00202295" w:rsidRDefault="00202295" w:rsidP="00332E58">
      <w:pPr>
        <w:pStyle w:val="ListParagraph"/>
        <w:numPr>
          <w:ilvl w:val="1"/>
          <w:numId w:val="8"/>
        </w:numPr>
        <w:spacing w:after="120" w:line="240" w:lineRule="auto"/>
        <w:contextualSpacing w:val="0"/>
      </w:pPr>
      <w:r>
        <w:t>Which parts of Session 1 resonated most? Least?</w:t>
      </w:r>
    </w:p>
    <w:p w14:paraId="76E058B6" w14:textId="5A66517F" w:rsidR="00202295" w:rsidRDefault="00202295" w:rsidP="00332E58">
      <w:pPr>
        <w:pStyle w:val="ListParagraph"/>
        <w:numPr>
          <w:ilvl w:val="0"/>
          <w:numId w:val="8"/>
        </w:numPr>
        <w:spacing w:after="120" w:line="240" w:lineRule="auto"/>
        <w:contextualSpacing w:val="0"/>
      </w:pPr>
      <w:r w:rsidRPr="00332E58">
        <w:rPr>
          <w:b/>
          <w:bCs/>
        </w:rPr>
        <w:t>[S3]</w:t>
      </w:r>
      <w:r>
        <w:t xml:space="preserve"> Thinking about Session 3 – building community support with the asset mapping– is there anything specific about that Session you would add?</w:t>
      </w:r>
    </w:p>
    <w:p w14:paraId="50578538" w14:textId="77777777" w:rsidR="00202295" w:rsidRDefault="00202295" w:rsidP="00332E58">
      <w:pPr>
        <w:pStyle w:val="ListParagraph"/>
        <w:numPr>
          <w:ilvl w:val="1"/>
          <w:numId w:val="8"/>
        </w:numPr>
        <w:spacing w:after="0" w:line="240" w:lineRule="auto"/>
        <w:contextualSpacing w:val="0"/>
      </w:pPr>
      <w:r>
        <w:t xml:space="preserve">How prepared did you feel? </w:t>
      </w:r>
    </w:p>
    <w:p w14:paraId="1BEC391B" w14:textId="59AA8B12" w:rsidR="00202295" w:rsidRDefault="00202295" w:rsidP="00332E58">
      <w:pPr>
        <w:pStyle w:val="ListParagraph"/>
        <w:numPr>
          <w:ilvl w:val="1"/>
          <w:numId w:val="8"/>
        </w:numPr>
        <w:spacing w:after="0" w:line="240" w:lineRule="auto"/>
        <w:contextualSpacing w:val="0"/>
      </w:pPr>
      <w:r>
        <w:t>Which parts of Session 1 resonated most? Least?</w:t>
      </w:r>
    </w:p>
    <w:p w14:paraId="755BD07A" w14:textId="78266BC5" w:rsidR="00202295" w:rsidRDefault="00202295" w:rsidP="00332E58">
      <w:pPr>
        <w:pStyle w:val="ListParagraph"/>
        <w:numPr>
          <w:ilvl w:val="1"/>
          <w:numId w:val="8"/>
        </w:numPr>
        <w:spacing w:after="0" w:line="240" w:lineRule="auto"/>
        <w:contextualSpacing w:val="0"/>
      </w:pPr>
      <w:r>
        <w:t>Did the group make a specific commitment to any actions in that workshop?</w:t>
      </w:r>
    </w:p>
    <w:p w14:paraId="4EA6AC37" w14:textId="68AE6DEA" w:rsidR="00202295" w:rsidRDefault="00202295" w:rsidP="00332E58">
      <w:pPr>
        <w:pStyle w:val="ListParagraph"/>
        <w:numPr>
          <w:ilvl w:val="1"/>
          <w:numId w:val="8"/>
        </w:numPr>
        <w:spacing w:after="120" w:line="240" w:lineRule="auto"/>
        <w:contextualSpacing w:val="0"/>
      </w:pPr>
      <w:r>
        <w:t xml:space="preserve">Have you noticed any changes in your community or organization since? </w:t>
      </w:r>
    </w:p>
    <w:p w14:paraId="38F78E25" w14:textId="087A1959" w:rsidR="00F80C22" w:rsidRDefault="00202295" w:rsidP="00332E58">
      <w:pPr>
        <w:pStyle w:val="ListParagraph"/>
        <w:numPr>
          <w:ilvl w:val="0"/>
          <w:numId w:val="8"/>
        </w:numPr>
        <w:spacing w:after="120" w:line="240" w:lineRule="auto"/>
        <w:contextualSpacing w:val="0"/>
      </w:pPr>
      <w:r w:rsidRPr="00332E58">
        <w:rPr>
          <w:b/>
          <w:bCs/>
        </w:rPr>
        <w:t>[community effects]</w:t>
      </w:r>
      <w:r>
        <w:t xml:space="preserve"> </w:t>
      </w:r>
      <w:r w:rsidR="00F80C22">
        <w:t>How has your community responded to COPE?</w:t>
      </w:r>
    </w:p>
    <w:p w14:paraId="01D0E429" w14:textId="45CDA10E" w:rsidR="006D5C27" w:rsidRDefault="006D5C27" w:rsidP="00332E58">
      <w:pPr>
        <w:pStyle w:val="ListParagraph"/>
        <w:numPr>
          <w:ilvl w:val="1"/>
          <w:numId w:val="9"/>
        </w:numPr>
        <w:spacing w:after="0" w:line="240" w:lineRule="auto"/>
        <w:contextualSpacing w:val="0"/>
      </w:pPr>
      <w:r>
        <w:t>Have you received any feedback from participants that stood out to you?</w:t>
      </w:r>
    </w:p>
    <w:p w14:paraId="14453C33" w14:textId="7CA87DB6" w:rsidR="00F80C22" w:rsidRDefault="00F80C22" w:rsidP="00332E58">
      <w:pPr>
        <w:pStyle w:val="ListParagraph"/>
        <w:numPr>
          <w:ilvl w:val="1"/>
          <w:numId w:val="9"/>
        </w:numPr>
        <w:spacing w:after="0" w:line="240" w:lineRule="auto"/>
        <w:contextualSpacing w:val="0"/>
      </w:pPr>
      <w:r>
        <w:t>Have you observed any notable changes?</w:t>
      </w:r>
    </w:p>
    <w:p w14:paraId="5D9FE4D4" w14:textId="48AE73F0" w:rsidR="006D5C27" w:rsidRDefault="006D5C27" w:rsidP="00332E58">
      <w:pPr>
        <w:pStyle w:val="ListParagraph"/>
        <w:numPr>
          <w:ilvl w:val="1"/>
          <w:numId w:val="9"/>
        </w:numPr>
        <w:spacing w:after="0" w:line="240" w:lineRule="auto"/>
        <w:contextualSpacing w:val="0"/>
      </w:pPr>
      <w:r>
        <w:t>Are there any discussions about continuing or expanding the workshop in the future?</w:t>
      </w:r>
    </w:p>
    <w:p w14:paraId="474C1A36" w14:textId="5DF6A2EA" w:rsidR="00202295" w:rsidRDefault="00202295" w:rsidP="00332E58">
      <w:pPr>
        <w:pStyle w:val="ListParagraph"/>
        <w:numPr>
          <w:ilvl w:val="1"/>
          <w:numId w:val="9"/>
        </w:numPr>
        <w:spacing w:after="120" w:line="240" w:lineRule="auto"/>
        <w:contextualSpacing w:val="0"/>
      </w:pPr>
      <w:r>
        <w:t>Have you noticed or heard of any new efforts in your organization? Community?</w:t>
      </w:r>
    </w:p>
    <w:p w14:paraId="7525F184" w14:textId="252BECE9" w:rsidR="006D5C27" w:rsidRDefault="00202295" w:rsidP="00332E58">
      <w:pPr>
        <w:pStyle w:val="ListParagraph"/>
        <w:numPr>
          <w:ilvl w:val="0"/>
          <w:numId w:val="8"/>
        </w:numPr>
        <w:spacing w:after="120" w:line="240" w:lineRule="auto"/>
        <w:contextualSpacing w:val="0"/>
      </w:pPr>
      <w:r w:rsidRPr="00332E58">
        <w:rPr>
          <w:b/>
          <w:bCs/>
        </w:rPr>
        <w:t>[barriers]</w:t>
      </w:r>
      <w:r>
        <w:t xml:space="preserve"> </w:t>
      </w:r>
      <w:r w:rsidR="006D5C27">
        <w:t>Were there any barriers</w:t>
      </w:r>
      <w:r>
        <w:t>/</w:t>
      </w:r>
      <w:r w:rsidR="006D5C27">
        <w:t xml:space="preserve">obstacles </w:t>
      </w:r>
      <w:r>
        <w:t xml:space="preserve">individuals in your group faced to </w:t>
      </w:r>
      <w:r w:rsidR="006D5C27">
        <w:t>participat</w:t>
      </w:r>
      <w:r w:rsidR="00A520BA">
        <w:t>ing</w:t>
      </w:r>
      <w:r w:rsidR="006D5C27">
        <w:t xml:space="preserve"> in </w:t>
      </w:r>
      <w:r>
        <w:t>COPE</w:t>
      </w:r>
      <w:r w:rsidR="006D5C27">
        <w:t>?</w:t>
      </w:r>
      <w:r w:rsidR="00A520BA">
        <w:t xml:space="preserve"> How about any barriers with </w:t>
      </w:r>
      <w:r w:rsidR="00DA1E80">
        <w:t xml:space="preserve">regards to </w:t>
      </w:r>
      <w:r w:rsidR="00A520BA">
        <w:t xml:space="preserve">your institution </w:t>
      </w:r>
      <w:r w:rsidR="00DA1E80">
        <w:t>and</w:t>
      </w:r>
      <w:r w:rsidR="00A520BA">
        <w:t xml:space="preserve"> setting up the COPE series?</w:t>
      </w:r>
    </w:p>
    <w:p w14:paraId="6ADB2BA3" w14:textId="0533A274" w:rsidR="006D5C27" w:rsidRDefault="006D5C27" w:rsidP="00332E58">
      <w:pPr>
        <w:pStyle w:val="ListParagraph"/>
        <w:numPr>
          <w:ilvl w:val="1"/>
          <w:numId w:val="8"/>
        </w:numPr>
        <w:spacing w:after="120" w:line="240" w:lineRule="auto"/>
        <w:contextualSpacing w:val="0"/>
      </w:pPr>
      <w:r>
        <w:t xml:space="preserve">If so, how did you and the COPE </w:t>
      </w:r>
      <w:r w:rsidR="00202295">
        <w:t xml:space="preserve">team </w:t>
      </w:r>
      <w:r>
        <w:t>work to overcome them?</w:t>
      </w:r>
    </w:p>
    <w:p w14:paraId="4A183264" w14:textId="1FCBB113" w:rsidR="00F80C22" w:rsidRDefault="00202295" w:rsidP="00332E58">
      <w:pPr>
        <w:pStyle w:val="ListParagraph"/>
        <w:numPr>
          <w:ilvl w:val="0"/>
          <w:numId w:val="8"/>
        </w:numPr>
        <w:spacing w:after="120" w:line="240" w:lineRule="auto"/>
        <w:contextualSpacing w:val="0"/>
      </w:pPr>
      <w:r w:rsidRPr="00332E58">
        <w:rPr>
          <w:b/>
          <w:bCs/>
        </w:rPr>
        <w:t xml:space="preserve">[personal impact] </w:t>
      </w:r>
      <w:r w:rsidR="00F80C22">
        <w:t xml:space="preserve">How has being a facilitator for </w:t>
      </w:r>
      <w:r>
        <w:t>COPE</w:t>
      </w:r>
      <w:r w:rsidR="00F80C22">
        <w:t xml:space="preserve"> impacted you personally?</w:t>
      </w:r>
    </w:p>
    <w:p w14:paraId="1D5201F8" w14:textId="4652CCE0" w:rsidR="00F80C22" w:rsidRDefault="00202295" w:rsidP="00332E58">
      <w:pPr>
        <w:pStyle w:val="ListParagraph"/>
        <w:numPr>
          <w:ilvl w:val="1"/>
          <w:numId w:val="8"/>
        </w:numPr>
        <w:spacing w:after="0" w:line="240" w:lineRule="auto"/>
        <w:contextualSpacing w:val="0"/>
      </w:pPr>
      <w:r>
        <w:t>C</w:t>
      </w:r>
      <w:r w:rsidR="00F80C22">
        <w:t xml:space="preserve">hanges in your approach to </w:t>
      </w:r>
      <w:r>
        <w:t xml:space="preserve">your own </w:t>
      </w:r>
      <w:r w:rsidR="00F80C22">
        <w:t xml:space="preserve">mental health? </w:t>
      </w:r>
    </w:p>
    <w:p w14:paraId="33055B03" w14:textId="77777777" w:rsidR="00F80C22" w:rsidRDefault="00F80C22" w:rsidP="00332E58">
      <w:pPr>
        <w:pStyle w:val="ListParagraph"/>
        <w:numPr>
          <w:ilvl w:val="1"/>
          <w:numId w:val="8"/>
        </w:numPr>
        <w:spacing w:after="0" w:line="240" w:lineRule="auto"/>
        <w:contextualSpacing w:val="0"/>
      </w:pPr>
      <w:r>
        <w:t>How have you implemented the curriculum in your personal life?</w:t>
      </w:r>
    </w:p>
    <w:p w14:paraId="2104A41A" w14:textId="7E72D8FB" w:rsidR="00F80C22" w:rsidRDefault="00F80C22" w:rsidP="00332E58">
      <w:pPr>
        <w:pStyle w:val="ListParagraph"/>
        <w:numPr>
          <w:ilvl w:val="2"/>
          <w:numId w:val="8"/>
        </w:numPr>
        <w:spacing w:after="120" w:line="240" w:lineRule="auto"/>
        <w:contextualSpacing w:val="0"/>
      </w:pPr>
      <w:r>
        <w:t xml:space="preserve">As a result, what have you noticed? </w:t>
      </w:r>
    </w:p>
    <w:p w14:paraId="28EEC60C" w14:textId="76F58F8E" w:rsidR="00202295" w:rsidRDefault="00202295" w:rsidP="00332E58">
      <w:pPr>
        <w:pStyle w:val="ListParagraph"/>
        <w:numPr>
          <w:ilvl w:val="0"/>
          <w:numId w:val="8"/>
        </w:numPr>
        <w:spacing w:after="120" w:line="240" w:lineRule="auto"/>
        <w:contextualSpacing w:val="0"/>
      </w:pPr>
      <w:r w:rsidRPr="00332E58">
        <w:rPr>
          <w:b/>
          <w:bCs/>
        </w:rPr>
        <w:t>[changes]</w:t>
      </w:r>
      <w:r>
        <w:t xml:space="preserve"> </w:t>
      </w:r>
      <w:r w:rsidR="006D5C27">
        <w:t>Looking back, is there anything you would have done differently</w:t>
      </w:r>
      <w:r>
        <w:t>?</w:t>
      </w:r>
    </w:p>
    <w:p w14:paraId="14D51FB9" w14:textId="6252DCA4" w:rsidR="006D5C27" w:rsidRDefault="00202295" w:rsidP="00332E58">
      <w:pPr>
        <w:pStyle w:val="ListParagraph"/>
        <w:numPr>
          <w:ilvl w:val="0"/>
          <w:numId w:val="8"/>
        </w:numPr>
        <w:spacing w:after="120" w:line="240" w:lineRule="auto"/>
        <w:contextualSpacing w:val="0"/>
      </w:pPr>
      <w:r w:rsidRPr="00332E58">
        <w:rPr>
          <w:b/>
          <w:bCs/>
        </w:rPr>
        <w:t>[future]</w:t>
      </w:r>
      <w:r>
        <w:t xml:space="preserve"> Are there a</w:t>
      </w:r>
      <w:r w:rsidR="006D5C27">
        <w:t xml:space="preserve">ny improvements you suggest for future iterations of </w:t>
      </w:r>
      <w:r>
        <w:t>COPE</w:t>
      </w:r>
      <w:r w:rsidR="006D5C27">
        <w:t>?</w:t>
      </w:r>
    </w:p>
    <w:p w14:paraId="6174F3C0" w14:textId="6D013E9A" w:rsidR="005D2CB9" w:rsidRDefault="006D5C27" w:rsidP="00332E58">
      <w:pPr>
        <w:pStyle w:val="ListParagraph"/>
        <w:numPr>
          <w:ilvl w:val="1"/>
          <w:numId w:val="8"/>
        </w:numPr>
        <w:spacing w:after="120" w:line="240" w:lineRule="auto"/>
        <w:contextualSpacing w:val="0"/>
      </w:pPr>
      <w:r>
        <w:t xml:space="preserve">Where would you like to see COPE in the next 5 years? </w:t>
      </w:r>
    </w:p>
    <w:p w14:paraId="0C9DC869" w14:textId="57D5DFEE" w:rsidR="00202295" w:rsidRDefault="00202295" w:rsidP="00332E58">
      <w:pPr>
        <w:pStyle w:val="ListParagraph"/>
        <w:numPr>
          <w:ilvl w:val="0"/>
          <w:numId w:val="8"/>
        </w:numPr>
        <w:spacing w:after="120" w:line="240" w:lineRule="auto"/>
        <w:contextualSpacing w:val="0"/>
      </w:pPr>
      <w:r w:rsidRPr="00332E58">
        <w:rPr>
          <w:b/>
          <w:bCs/>
        </w:rPr>
        <w:t xml:space="preserve">[access] </w:t>
      </w:r>
      <w:r>
        <w:t>What thoughts do you have about how Baton Rouge could improve mental health care?</w:t>
      </w:r>
    </w:p>
    <w:p w14:paraId="1C3925BD" w14:textId="77777777" w:rsidR="00332E58" w:rsidRDefault="00332E58" w:rsidP="00332E58">
      <w:pPr>
        <w:pStyle w:val="ListParagraph"/>
        <w:spacing w:after="120" w:line="240" w:lineRule="auto"/>
        <w:contextualSpacing w:val="0"/>
      </w:pPr>
    </w:p>
    <w:p w14:paraId="4B750BAF" w14:textId="0BF2B036" w:rsidR="00202295" w:rsidRDefault="00202295" w:rsidP="00332E58">
      <w:pPr>
        <w:pStyle w:val="ListParagraph"/>
        <w:numPr>
          <w:ilvl w:val="0"/>
          <w:numId w:val="8"/>
        </w:numPr>
        <w:spacing w:after="120" w:line="240" w:lineRule="auto"/>
        <w:contextualSpacing w:val="0"/>
      </w:pPr>
      <w:r w:rsidRPr="00332E58">
        <w:rPr>
          <w:b/>
          <w:bCs/>
        </w:rPr>
        <w:t>[advice]</w:t>
      </w:r>
      <w:r>
        <w:t xml:space="preserve"> If you could offer advice to future COPE Facilitators, what would it be?</w:t>
      </w:r>
    </w:p>
    <w:p w14:paraId="06E38AAC" w14:textId="77777777" w:rsidR="00332E58" w:rsidRDefault="00332E58" w:rsidP="00332E58">
      <w:pPr>
        <w:spacing w:after="120" w:line="240" w:lineRule="auto"/>
      </w:pPr>
    </w:p>
    <w:p w14:paraId="3030E218" w14:textId="6B78846C" w:rsidR="00332E58" w:rsidRDefault="00332E58" w:rsidP="00332E58">
      <w:pPr>
        <w:pStyle w:val="ListParagraph"/>
        <w:numPr>
          <w:ilvl w:val="0"/>
          <w:numId w:val="8"/>
        </w:numPr>
        <w:spacing w:after="120" w:line="240" w:lineRule="auto"/>
        <w:contextualSpacing w:val="0"/>
      </w:pPr>
      <w:r>
        <w:rPr>
          <w:b/>
          <w:bCs/>
        </w:rPr>
        <w:t xml:space="preserve">[add] </w:t>
      </w:r>
      <w:r>
        <w:t>Is there anything else you would like to add about your experience with COPE?</w:t>
      </w:r>
    </w:p>
    <w:p w14:paraId="6941FB26" w14:textId="34694928" w:rsidR="005D2CB9" w:rsidRDefault="005D2CB9" w:rsidP="00332E58">
      <w:pPr>
        <w:spacing w:after="120" w:line="240" w:lineRule="auto"/>
      </w:pPr>
    </w:p>
    <w:sectPr w:rsidR="005D2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5694D"/>
    <w:multiLevelType w:val="hybridMultilevel"/>
    <w:tmpl w:val="FB024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B7E79"/>
    <w:multiLevelType w:val="hybridMultilevel"/>
    <w:tmpl w:val="907C4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1D397C"/>
    <w:multiLevelType w:val="hybridMultilevel"/>
    <w:tmpl w:val="EEC6D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3F5D26"/>
    <w:multiLevelType w:val="hybridMultilevel"/>
    <w:tmpl w:val="9260D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8044E7"/>
    <w:multiLevelType w:val="hybridMultilevel"/>
    <w:tmpl w:val="D4DEF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2D0CB7"/>
    <w:multiLevelType w:val="hybridMultilevel"/>
    <w:tmpl w:val="07CEA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1F1007"/>
    <w:multiLevelType w:val="hybridMultilevel"/>
    <w:tmpl w:val="3B8CBF40"/>
    <w:lvl w:ilvl="0" w:tplc="01D0F8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8F5DE0"/>
    <w:multiLevelType w:val="hybridMultilevel"/>
    <w:tmpl w:val="61DA7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8E5E9C"/>
    <w:multiLevelType w:val="hybridMultilevel"/>
    <w:tmpl w:val="520C0E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7079452">
    <w:abstractNumId w:val="6"/>
  </w:num>
  <w:num w:numId="2" w16cid:durableId="29885672">
    <w:abstractNumId w:val="7"/>
  </w:num>
  <w:num w:numId="3" w16cid:durableId="445077367">
    <w:abstractNumId w:val="2"/>
  </w:num>
  <w:num w:numId="4" w16cid:durableId="1343126148">
    <w:abstractNumId w:val="5"/>
  </w:num>
  <w:num w:numId="5" w16cid:durableId="189029529">
    <w:abstractNumId w:val="3"/>
  </w:num>
  <w:num w:numId="6" w16cid:durableId="933321977">
    <w:abstractNumId w:val="0"/>
  </w:num>
  <w:num w:numId="7" w16cid:durableId="121658977">
    <w:abstractNumId w:val="1"/>
  </w:num>
  <w:num w:numId="8" w16cid:durableId="1758986306">
    <w:abstractNumId w:val="4"/>
  </w:num>
  <w:num w:numId="9" w16cid:durableId="145158387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CB9"/>
    <w:rsid w:val="000248AB"/>
    <w:rsid w:val="00091AE1"/>
    <w:rsid w:val="00194117"/>
    <w:rsid w:val="00202295"/>
    <w:rsid w:val="00332E58"/>
    <w:rsid w:val="00440B0C"/>
    <w:rsid w:val="005D2CB9"/>
    <w:rsid w:val="006D5C27"/>
    <w:rsid w:val="007F4D02"/>
    <w:rsid w:val="009950A6"/>
    <w:rsid w:val="00A520BA"/>
    <w:rsid w:val="00B0727D"/>
    <w:rsid w:val="00B8657B"/>
    <w:rsid w:val="00DA1E80"/>
    <w:rsid w:val="00EF05B1"/>
    <w:rsid w:val="00F8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1EDDCC"/>
  <w15:chartTrackingRefBased/>
  <w15:docId w15:val="{D475FD22-A3A4-F34F-9820-AB49CD1C2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CB9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C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C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C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C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C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C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C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C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C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C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C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C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C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C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C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C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C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C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C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2C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C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2C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C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2C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C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2C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C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C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C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5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8</Words>
  <Characters>381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M. Lee-Johnson</dc:creator>
  <cp:keywords/>
  <dc:description/>
  <cp:lastModifiedBy>Jen Scott</cp:lastModifiedBy>
  <cp:revision>2</cp:revision>
  <dcterms:created xsi:type="dcterms:W3CDTF">2024-03-05T04:18:00Z</dcterms:created>
  <dcterms:modified xsi:type="dcterms:W3CDTF">2024-03-05T04:18:00Z</dcterms:modified>
</cp:coreProperties>
</file>